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E354C" w14:textId="77777777" w:rsidR="00062D64" w:rsidRPr="00CD51A8" w:rsidRDefault="00062D64" w:rsidP="00062D64">
      <w:pPr>
        <w:spacing w:line="240" w:lineRule="auto"/>
        <w:rPr>
          <w:rFonts w:ascii="Tahoma" w:eastAsiaTheme="minorEastAsia" w:hAnsi="Tahoma" w:cs="Tahoma"/>
          <w:bCs/>
        </w:rPr>
      </w:pPr>
      <w:r w:rsidRPr="00CD51A8">
        <w:rPr>
          <w:rFonts w:ascii="Tahoma" w:eastAsiaTheme="minorEastAsia" w:hAnsi="Tahoma" w:cs="Tahoma"/>
          <w:b/>
        </w:rPr>
        <w:t xml:space="preserve">Supplementary Table </w:t>
      </w:r>
      <w:r>
        <w:rPr>
          <w:rFonts w:ascii="Tahoma" w:eastAsiaTheme="minorEastAsia" w:hAnsi="Tahoma" w:cs="Tahoma"/>
          <w:b/>
        </w:rPr>
        <w:t>2</w:t>
      </w:r>
      <w:r w:rsidRPr="00CD51A8">
        <w:rPr>
          <w:rFonts w:ascii="Tahoma" w:eastAsiaTheme="minorEastAsia" w:hAnsi="Tahoma" w:cs="Tahoma"/>
          <w:b/>
        </w:rPr>
        <w:t>.</w:t>
      </w:r>
      <w:r w:rsidRPr="00CD51A8">
        <w:rPr>
          <w:rFonts w:ascii="Tahoma" w:eastAsiaTheme="minorEastAsia" w:hAnsi="Tahoma" w:cs="Tahoma"/>
          <w:bCs/>
        </w:rPr>
        <w:t xml:space="preserve"> Determination of minimal clinically important change* in Unified Dyskinesia Rating Scale scores anchored to levels of improvement in the </w:t>
      </w:r>
      <w:r w:rsidRPr="00CD51A8">
        <w:rPr>
          <w:rFonts w:ascii="Tahoma" w:eastAsiaTheme="minorEastAsia" w:hAnsi="Tahoma" w:cs="Tahoma"/>
          <w:iCs/>
        </w:rPr>
        <w:t>Clinical Global Impression of Change scale</w:t>
      </w:r>
      <w:r w:rsidRPr="00CD51A8">
        <w:rPr>
          <w:rFonts w:ascii="Tahoma" w:eastAsiaTheme="minorEastAsia" w:hAnsi="Tahoma" w:cs="Tahoma"/>
          <w:bCs/>
        </w:rPr>
        <w:t xml:space="preserve"> by treatment group </w:t>
      </w:r>
    </w:p>
    <w:tbl>
      <w:tblPr>
        <w:tblStyle w:val="TableGrid"/>
        <w:tblW w:w="14760" w:type="dxa"/>
        <w:tblInd w:w="-450" w:type="dxa"/>
        <w:tblLayout w:type="fixed"/>
        <w:tblCellMar>
          <w:bottom w:w="86" w:type="dxa"/>
        </w:tblCellMar>
        <w:tblLook w:val="04A0" w:firstRow="1" w:lastRow="0" w:firstColumn="1" w:lastColumn="0" w:noHBand="0" w:noVBand="1"/>
      </w:tblPr>
      <w:tblGrid>
        <w:gridCol w:w="720"/>
        <w:gridCol w:w="270"/>
        <w:gridCol w:w="360"/>
        <w:gridCol w:w="900"/>
        <w:gridCol w:w="90"/>
        <w:gridCol w:w="1170"/>
        <w:gridCol w:w="270"/>
        <w:gridCol w:w="450"/>
        <w:gridCol w:w="180"/>
        <w:gridCol w:w="180"/>
        <w:gridCol w:w="56"/>
        <w:gridCol w:w="1024"/>
        <w:gridCol w:w="1350"/>
        <w:gridCol w:w="720"/>
        <w:gridCol w:w="236"/>
        <w:gridCol w:w="90"/>
        <w:gridCol w:w="1024"/>
        <w:gridCol w:w="1440"/>
        <w:gridCol w:w="810"/>
        <w:gridCol w:w="236"/>
        <w:gridCol w:w="34"/>
        <w:gridCol w:w="1080"/>
        <w:gridCol w:w="90"/>
        <w:gridCol w:w="990"/>
        <w:gridCol w:w="270"/>
        <w:gridCol w:w="720"/>
      </w:tblGrid>
      <w:tr w:rsidR="00062D64" w:rsidRPr="00CD51A8" w14:paraId="57FD16AE" w14:textId="77777777" w:rsidTr="004D1CEB"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3D8F5EE7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038A9E5" w14:textId="77777777" w:rsidR="00062D64" w:rsidRPr="00CD51A8" w:rsidRDefault="00062D64" w:rsidP="004D1CEB">
            <w:pPr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8DA9832" w14:textId="77777777" w:rsidR="00062D64" w:rsidRPr="00CD51A8" w:rsidRDefault="00062D64" w:rsidP="004D1CEB">
            <w:pPr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  <w:t>CGI-C ≥0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50DA67B" w14:textId="77777777" w:rsidR="00062D64" w:rsidRPr="00CD51A8" w:rsidRDefault="00062D64" w:rsidP="004D1CEB">
            <w:pPr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30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7B8A13E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  <w:t>CGI-C ≥1</w:t>
            </w:r>
          </w:p>
        </w:tc>
        <w:tc>
          <w:tcPr>
            <w:tcW w:w="3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10E71DB" w14:textId="77777777" w:rsidR="00062D64" w:rsidRPr="00CD51A8" w:rsidRDefault="00062D64" w:rsidP="004D1CEB">
            <w:pPr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32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232D073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  <w:t>CGI-C ≥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6273A936" w14:textId="77777777" w:rsidR="00062D64" w:rsidRPr="00CD51A8" w:rsidRDefault="00062D64" w:rsidP="004D1CEB">
            <w:pPr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31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A2F69DE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  <w:t>CGI-C ≥3</w:t>
            </w:r>
          </w:p>
        </w:tc>
      </w:tr>
      <w:tr w:rsidR="00062D64" w:rsidRPr="00CD51A8" w14:paraId="6C88C14B" w14:textId="77777777" w:rsidTr="004D1CEB">
        <w:trPr>
          <w:trHeight w:hRule="exact" w:val="307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35BF16C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ab/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ab/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ab/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ab/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ab/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49786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 xml:space="preserve">           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ab/>
              <w:t xml:space="preserve">     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29CDBC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18"/>
                <w:szCs w:val="18"/>
              </w:rPr>
            </w:pPr>
            <w:r w:rsidRPr="00CD51A8">
              <w:rPr>
                <w:rFonts w:ascii="Tahoma" w:eastAsiaTheme="minorEastAsia" w:hAnsi="Tahoma" w:cs="Tahoma"/>
                <w:sz w:val="18"/>
                <w:szCs w:val="18"/>
              </w:rPr>
              <w:t>Sensitivity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6A89C17" w14:textId="77777777" w:rsidR="00062D64" w:rsidRPr="00CD51A8" w:rsidRDefault="00062D64" w:rsidP="004D1CEB">
            <w:pPr>
              <w:rPr>
                <w:rFonts w:ascii="Tahoma" w:eastAsiaTheme="minorEastAsia" w:hAnsi="Tahoma" w:cs="Tahoma"/>
                <w:sz w:val="18"/>
                <w:szCs w:val="18"/>
              </w:rPr>
            </w:pPr>
            <w:r>
              <w:rPr>
                <w:rFonts w:ascii="Tahoma" w:eastAsiaTheme="minorEastAsia" w:hAnsi="Tahoma" w:cs="Tahoma"/>
                <w:sz w:val="18"/>
                <w:szCs w:val="18"/>
              </w:rPr>
              <w:t>S</w:t>
            </w:r>
            <w:r w:rsidRPr="00CD51A8">
              <w:rPr>
                <w:rFonts w:ascii="Tahoma" w:eastAsiaTheme="minorEastAsia" w:hAnsi="Tahoma" w:cs="Tahoma"/>
                <w:sz w:val="18"/>
                <w:szCs w:val="18"/>
              </w:rPr>
              <w:t>pecificity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D78F1AD" w14:textId="77777777" w:rsidR="00062D64" w:rsidRPr="00CD51A8" w:rsidRDefault="00062D64" w:rsidP="004D1CEB">
            <w:pPr>
              <w:rPr>
                <w:rFonts w:ascii="Tahoma" w:eastAsiaTheme="minorEastAsia" w:hAnsi="Tahoma" w:cs="Tahoma"/>
                <w:sz w:val="18"/>
                <w:szCs w:val="18"/>
              </w:rPr>
            </w:pPr>
            <w:r w:rsidRPr="00CD51A8">
              <w:rPr>
                <w:rFonts w:ascii="Tahoma" w:eastAsiaTheme="minorEastAsia" w:hAnsi="Tahoma" w:cs="Tahoma"/>
                <w:sz w:val="18"/>
                <w:szCs w:val="18"/>
              </w:rPr>
              <w:t>MCIC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3DC5317" w14:textId="77777777" w:rsidR="00062D64" w:rsidRPr="00CD51A8" w:rsidRDefault="00062D64" w:rsidP="004D1CEB">
            <w:pPr>
              <w:rPr>
                <w:rFonts w:ascii="Tahoma" w:eastAsiaTheme="minorEastAsia" w:hAnsi="Tahoma" w:cs="Tahoma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66C59A5" w14:textId="77777777" w:rsidR="00062D64" w:rsidRPr="00CD51A8" w:rsidRDefault="00062D64" w:rsidP="004D1CEB">
            <w:pPr>
              <w:rPr>
                <w:rFonts w:ascii="Tahoma" w:eastAsiaTheme="minorEastAsia" w:hAnsi="Tahoma" w:cs="Tahoma"/>
                <w:sz w:val="18"/>
                <w:szCs w:val="18"/>
              </w:rPr>
            </w:pPr>
            <w:r w:rsidRPr="00CD51A8">
              <w:rPr>
                <w:rFonts w:ascii="Tahoma" w:eastAsiaTheme="minorEastAsia" w:hAnsi="Tahoma" w:cs="Tahoma"/>
                <w:sz w:val="18"/>
                <w:szCs w:val="18"/>
              </w:rPr>
              <w:t>Sensi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5B7E2F0" w14:textId="77777777" w:rsidR="00062D64" w:rsidRPr="00CD51A8" w:rsidRDefault="00062D64" w:rsidP="004D1CEB">
            <w:pPr>
              <w:rPr>
                <w:rFonts w:ascii="Tahoma" w:eastAsiaTheme="minorEastAsia" w:hAnsi="Tahoma" w:cs="Tahoma"/>
                <w:sz w:val="18"/>
                <w:szCs w:val="18"/>
              </w:rPr>
            </w:pPr>
            <w:r>
              <w:rPr>
                <w:rFonts w:ascii="Tahoma" w:eastAsiaTheme="minorEastAsia" w:hAnsi="Tahoma" w:cs="Tahoma"/>
                <w:sz w:val="18"/>
                <w:szCs w:val="18"/>
              </w:rPr>
              <w:t>S</w:t>
            </w:r>
            <w:r w:rsidRPr="00CD51A8">
              <w:rPr>
                <w:rFonts w:ascii="Tahoma" w:eastAsiaTheme="minorEastAsia" w:hAnsi="Tahoma" w:cs="Tahoma"/>
                <w:sz w:val="18"/>
                <w:szCs w:val="18"/>
              </w:rPr>
              <w:t>pecificit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A89DC6B" w14:textId="77777777" w:rsidR="00062D64" w:rsidRPr="00CD51A8" w:rsidRDefault="00062D64" w:rsidP="004D1CEB">
            <w:pPr>
              <w:rPr>
                <w:rFonts w:ascii="Tahoma" w:eastAsiaTheme="minorEastAsia" w:hAnsi="Tahoma" w:cs="Tahoma"/>
                <w:sz w:val="18"/>
                <w:szCs w:val="18"/>
              </w:rPr>
            </w:pPr>
            <w:r w:rsidRPr="00CD51A8">
              <w:rPr>
                <w:rFonts w:ascii="Tahoma" w:eastAsiaTheme="minorEastAsia" w:hAnsi="Tahoma" w:cs="Tahoma"/>
                <w:sz w:val="18"/>
                <w:szCs w:val="18"/>
              </w:rPr>
              <w:t>MCI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5D9B66F" w14:textId="77777777" w:rsidR="00062D64" w:rsidRPr="00CD51A8" w:rsidRDefault="00062D64" w:rsidP="004D1CEB">
            <w:pPr>
              <w:rPr>
                <w:rFonts w:ascii="Tahoma" w:eastAsiaTheme="minorEastAsia" w:hAnsi="Tahoma" w:cs="Tahoma"/>
                <w:sz w:val="18"/>
                <w:szCs w:val="18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7C3897B0" w14:textId="77777777" w:rsidR="00062D64" w:rsidRPr="00CD51A8" w:rsidRDefault="00062D64" w:rsidP="004D1CEB">
            <w:pPr>
              <w:rPr>
                <w:rFonts w:ascii="Tahoma" w:eastAsiaTheme="minorEastAsia" w:hAnsi="Tahoma" w:cs="Tahoma"/>
                <w:sz w:val="18"/>
                <w:szCs w:val="18"/>
              </w:rPr>
            </w:pPr>
            <w:r w:rsidRPr="00CD51A8">
              <w:rPr>
                <w:rFonts w:ascii="Tahoma" w:eastAsiaTheme="minorEastAsia" w:hAnsi="Tahoma" w:cs="Tahoma"/>
                <w:sz w:val="18"/>
                <w:szCs w:val="18"/>
              </w:rPr>
              <w:t>Sensitiv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2203333" w14:textId="77777777" w:rsidR="00062D64" w:rsidRPr="00CD51A8" w:rsidRDefault="00062D64" w:rsidP="004D1CEB">
            <w:pPr>
              <w:rPr>
                <w:rFonts w:ascii="Tahoma" w:eastAsiaTheme="minorEastAsia" w:hAnsi="Tahoma" w:cs="Tahoma"/>
                <w:sz w:val="18"/>
                <w:szCs w:val="18"/>
              </w:rPr>
            </w:pPr>
            <w:r>
              <w:rPr>
                <w:rFonts w:ascii="Tahoma" w:eastAsiaTheme="minorEastAsia" w:hAnsi="Tahoma" w:cs="Tahoma"/>
                <w:sz w:val="18"/>
                <w:szCs w:val="18"/>
              </w:rPr>
              <w:t>S</w:t>
            </w:r>
            <w:r w:rsidRPr="00CD51A8">
              <w:rPr>
                <w:rFonts w:ascii="Tahoma" w:eastAsiaTheme="minorEastAsia" w:hAnsi="Tahoma" w:cs="Tahoma"/>
                <w:sz w:val="18"/>
                <w:szCs w:val="18"/>
              </w:rPr>
              <w:t>pecificit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858F389" w14:textId="77777777" w:rsidR="00062D64" w:rsidRPr="00CD51A8" w:rsidRDefault="00062D64" w:rsidP="004D1CEB">
            <w:pPr>
              <w:rPr>
                <w:rFonts w:ascii="Tahoma" w:eastAsiaTheme="minorEastAsia" w:hAnsi="Tahoma" w:cs="Tahoma"/>
                <w:sz w:val="18"/>
                <w:szCs w:val="18"/>
              </w:rPr>
            </w:pPr>
            <w:r w:rsidRPr="00CD51A8">
              <w:rPr>
                <w:rFonts w:ascii="Tahoma" w:eastAsiaTheme="minorEastAsia" w:hAnsi="Tahoma" w:cs="Tahoma"/>
                <w:sz w:val="18"/>
                <w:szCs w:val="18"/>
              </w:rPr>
              <w:t>MCIC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783979A" w14:textId="77777777" w:rsidR="00062D64" w:rsidRPr="00CD51A8" w:rsidRDefault="00062D64" w:rsidP="004D1CEB">
            <w:pPr>
              <w:rPr>
                <w:rFonts w:ascii="Tahoma" w:eastAsiaTheme="minorEastAsia" w:hAnsi="Tahoma" w:cs="Tahoma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2E5BB7B4" w14:textId="77777777" w:rsidR="00062D64" w:rsidRPr="00CD51A8" w:rsidRDefault="00062D64" w:rsidP="004D1CEB">
            <w:pPr>
              <w:rPr>
                <w:rFonts w:ascii="Tahoma" w:eastAsiaTheme="minorEastAsia" w:hAnsi="Tahoma" w:cs="Tahoma"/>
                <w:sz w:val="18"/>
                <w:szCs w:val="18"/>
              </w:rPr>
            </w:pPr>
            <w:r w:rsidRPr="00CD51A8">
              <w:rPr>
                <w:rFonts w:ascii="Tahoma" w:eastAsiaTheme="minorEastAsia" w:hAnsi="Tahoma" w:cs="Tahoma"/>
                <w:sz w:val="18"/>
                <w:szCs w:val="18"/>
              </w:rPr>
              <w:t>Sensitivity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0FA3362E" w14:textId="77777777" w:rsidR="00062D64" w:rsidRPr="00CD51A8" w:rsidRDefault="00062D64" w:rsidP="004D1CEB">
            <w:pPr>
              <w:rPr>
                <w:rFonts w:ascii="Tahoma" w:eastAsiaTheme="minorEastAsia" w:hAnsi="Tahoma" w:cs="Tahoma"/>
                <w:sz w:val="18"/>
                <w:szCs w:val="18"/>
              </w:rPr>
            </w:pPr>
            <w:r>
              <w:rPr>
                <w:rFonts w:ascii="Tahoma" w:eastAsiaTheme="minorEastAsia" w:hAnsi="Tahoma" w:cs="Tahoma"/>
                <w:sz w:val="18"/>
                <w:szCs w:val="18"/>
              </w:rPr>
              <w:t>S</w:t>
            </w:r>
            <w:r w:rsidRPr="00CD51A8">
              <w:rPr>
                <w:rFonts w:ascii="Tahoma" w:eastAsiaTheme="minorEastAsia" w:hAnsi="Tahoma" w:cs="Tahoma"/>
                <w:sz w:val="18"/>
                <w:szCs w:val="18"/>
              </w:rPr>
              <w:t>pecificit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036248A0" w14:textId="77777777" w:rsidR="00062D64" w:rsidRPr="00CD51A8" w:rsidRDefault="00062D64" w:rsidP="004D1CEB">
            <w:pPr>
              <w:rPr>
                <w:rFonts w:ascii="Tahoma" w:eastAsiaTheme="minorEastAsia" w:hAnsi="Tahoma" w:cs="Tahoma"/>
                <w:sz w:val="18"/>
                <w:szCs w:val="18"/>
              </w:rPr>
            </w:pPr>
            <w:r w:rsidRPr="00CD51A8">
              <w:rPr>
                <w:rFonts w:ascii="Tahoma" w:eastAsiaTheme="minorEastAsia" w:hAnsi="Tahoma" w:cs="Tahoma"/>
                <w:sz w:val="18"/>
                <w:szCs w:val="18"/>
              </w:rPr>
              <w:t>MCIC</w:t>
            </w:r>
          </w:p>
        </w:tc>
      </w:tr>
      <w:tr w:rsidR="00062D64" w:rsidRPr="00CD51A8" w14:paraId="3652DC7E" w14:textId="77777777" w:rsidTr="004D1CEB">
        <w:tc>
          <w:tcPr>
            <w:tcW w:w="14760" w:type="dxa"/>
            <w:gridSpan w:val="2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C49AA" w14:textId="77777777" w:rsidR="00062D64" w:rsidRPr="00CD51A8" w:rsidRDefault="00062D64" w:rsidP="004D1CEB">
            <w:pPr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CD51A8"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  <w:t>UDysRS</w:t>
            </w:r>
            <w:proofErr w:type="spellEnd"/>
          </w:p>
        </w:tc>
      </w:tr>
      <w:tr w:rsidR="00062D64" w:rsidRPr="00CD51A8" w14:paraId="46C529C5" w14:textId="77777777" w:rsidTr="004D1CEB"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E1B088" w14:textId="77777777" w:rsidR="00062D64" w:rsidRPr="00CD51A8" w:rsidRDefault="00062D64" w:rsidP="004D1CEB">
            <w:pPr>
              <w:ind w:left="69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Placeb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1452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36/76 (47.4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492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sz w:val="20"/>
                <w:szCs w:val="20"/>
              </w:rPr>
              <w:t>12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/20</w:t>
            </w:r>
          </w:p>
          <w:p w14:paraId="5F6871CB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(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6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0.0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6DDC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6717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A88B2D9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6/36</w:t>
            </w:r>
          </w:p>
          <w:p w14:paraId="4942125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(72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6C64F7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42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60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0E3B3D2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9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311E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1DB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1/15 (73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0EA2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5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81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7.9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412F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363DE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138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/2 (100.0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717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81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9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86.2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F3DD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21</w:t>
            </w:r>
          </w:p>
        </w:tc>
      </w:tr>
      <w:tr w:rsidR="00062D64" w:rsidRPr="00CD51A8" w14:paraId="5B8BB263" w14:textId="77777777" w:rsidTr="004D1CEB"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E04528" w14:textId="77777777" w:rsidR="00062D64" w:rsidRPr="00CD51A8" w:rsidRDefault="00062D64" w:rsidP="004D1CEB">
            <w:pPr>
              <w:ind w:left="69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Amantadine DR/E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DA2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63/93 (67.7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2D70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sz w:val="20"/>
                <w:szCs w:val="20"/>
              </w:rPr>
              <w:t>3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/7</w:t>
            </w:r>
          </w:p>
          <w:p w14:paraId="56B2F3BC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(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42.9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D492B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1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B03F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9720827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44/76</w:t>
            </w:r>
          </w:p>
          <w:p w14:paraId="16AF7A8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(57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4FCC6B7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2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0.8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060385D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17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387B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815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38/57 (66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3C27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30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43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9.8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7192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B9DF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4C9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1/28 (75.0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3FFB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49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72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8.1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5513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20</w:t>
            </w:r>
          </w:p>
        </w:tc>
      </w:tr>
      <w:tr w:rsidR="00062D64" w:rsidRPr="00CD51A8" w14:paraId="7CB25465" w14:textId="77777777" w:rsidTr="004D1CEB"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475CCE" w14:textId="77777777" w:rsidR="00062D64" w:rsidRPr="00CD51A8" w:rsidRDefault="00062D64" w:rsidP="004D1CEB">
            <w:pPr>
              <w:ind w:left="69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Tota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0055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95/169 (56.2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B13F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1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6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/27 (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59.3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174BC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1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28A2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25BD4F9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9/112 (70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80633B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8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7.9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0F9E1F9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10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CAAC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211B0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9/72 (81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4150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/12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2.1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72A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58C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101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3/30 (76.7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A3A9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29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166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7.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921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20</w:t>
            </w:r>
          </w:p>
        </w:tc>
      </w:tr>
      <w:tr w:rsidR="00062D64" w:rsidRPr="00CD51A8" w14:paraId="5A3136E8" w14:textId="77777777" w:rsidTr="004D1CEB">
        <w:tc>
          <w:tcPr>
            <w:tcW w:w="14760" w:type="dxa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5C90F0" w14:textId="77777777" w:rsidR="00062D64" w:rsidRPr="00CD51A8" w:rsidRDefault="00062D64" w:rsidP="004D1CEB">
            <w:pPr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  <w:t>Parts I + II</w:t>
            </w:r>
          </w:p>
        </w:tc>
      </w:tr>
      <w:tr w:rsidR="00062D64" w:rsidRPr="00CD51A8" w14:paraId="5CD271AA" w14:textId="77777777" w:rsidTr="004D1CEB"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143574" w14:textId="77777777" w:rsidR="00062D64" w:rsidRPr="00CD51A8" w:rsidRDefault="00062D64" w:rsidP="004D1CEB">
            <w:pPr>
              <w:ind w:left="69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Placeb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536E7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39/76 (51.3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C0D3F2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sz w:val="20"/>
                <w:szCs w:val="20"/>
              </w:rPr>
              <w:t>9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/20 (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4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5.0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8FBE2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7EFD2B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5C31F09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0/36 (55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98A4987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42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60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9338ECB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7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F9D7EB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DD0180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1/15 (73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8F6F0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42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81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1.9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A25B99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A0B51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4F987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/2 (100.0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98925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80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9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85.1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32617B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15</w:t>
            </w:r>
          </w:p>
        </w:tc>
      </w:tr>
      <w:tr w:rsidR="00062D64" w:rsidRPr="00CD51A8" w14:paraId="6020EDE4" w14:textId="77777777" w:rsidTr="004D1CEB"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5F79A0" w14:textId="77777777" w:rsidR="00062D64" w:rsidRPr="00CD51A8" w:rsidRDefault="00062D64" w:rsidP="004D1CEB">
            <w:pPr>
              <w:ind w:left="69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Amantadine DR/E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C9B40F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37/93 (39.8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0D817D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sz w:val="20"/>
                <w:szCs w:val="20"/>
              </w:rPr>
              <w:t>5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 xml:space="preserve">/7 </w:t>
            </w:r>
          </w:p>
          <w:p w14:paraId="432D4A50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(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71.4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88B7D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020967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42F7AC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34/76 (44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C85ED4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9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2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9.2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8EC6D4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12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28DDE9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D6186C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34/57 (59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73CCD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34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 xml:space="preserve">/43 </w:t>
            </w:r>
          </w:p>
          <w:p w14:paraId="34861345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9.1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9E1CA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BD08CE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07A92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8/28 (64.3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F0AFE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6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72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7.8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992B5B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13</w:t>
            </w:r>
          </w:p>
        </w:tc>
      </w:tr>
      <w:tr w:rsidR="00062D64" w:rsidRPr="00CD51A8" w14:paraId="414BA80E" w14:textId="77777777" w:rsidTr="004D1CEB"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5327A1" w14:textId="77777777" w:rsidR="00062D64" w:rsidRPr="00CD51A8" w:rsidRDefault="00062D64" w:rsidP="004D1CEB">
            <w:pPr>
              <w:ind w:left="69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Tota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24499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114/169 (67.5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281A97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sz w:val="20"/>
                <w:szCs w:val="20"/>
              </w:rPr>
              <w:t>10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/27 (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37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.0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9112E9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8F387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875A2BF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86/112 (76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3F11C6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45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8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3.6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3DA886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4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AFEF73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81D76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5/72 (76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30A4D2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1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12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7.3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2FB41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1C280D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394AD3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0/30 (66.7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F83ACC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33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166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80.1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F47C2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13</w:t>
            </w:r>
          </w:p>
        </w:tc>
      </w:tr>
      <w:tr w:rsidR="00062D64" w:rsidRPr="00CD51A8" w14:paraId="1C7B047B" w14:textId="77777777" w:rsidTr="004D1CEB">
        <w:tc>
          <w:tcPr>
            <w:tcW w:w="14760" w:type="dxa"/>
            <w:gridSpan w:val="26"/>
            <w:tcBorders>
              <w:top w:val="nil"/>
              <w:left w:val="nil"/>
              <w:bottom w:val="nil"/>
              <w:right w:val="nil"/>
            </w:tcBorders>
          </w:tcPr>
          <w:p w14:paraId="0E7AEA4B" w14:textId="77777777" w:rsidR="00062D64" w:rsidRPr="00CD51A8" w:rsidRDefault="00062D64" w:rsidP="004D1CEB">
            <w:pPr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  <w:t>Parts III + IV</w:t>
            </w:r>
          </w:p>
        </w:tc>
      </w:tr>
      <w:tr w:rsidR="00062D64" w:rsidRPr="00CD51A8" w14:paraId="43F5C1EA" w14:textId="77777777" w:rsidTr="004D1CEB"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67B63B" w14:textId="77777777" w:rsidR="00062D64" w:rsidRPr="00CD51A8" w:rsidRDefault="00062D64" w:rsidP="004D1CEB">
            <w:pPr>
              <w:ind w:left="69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Placeb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6BD37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0/76</w:t>
            </w:r>
          </w:p>
          <w:p w14:paraId="3A55C145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(65.8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44930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8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20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4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0.0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87719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F0EB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BF04482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4/36 (66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B810099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39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60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F00D17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3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7AA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29E5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1/15 (73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E5C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8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81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1.6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9D85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C0D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1965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/2 (100.0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211D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9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1.3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452E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6</w:t>
            </w:r>
          </w:p>
        </w:tc>
      </w:tr>
      <w:tr w:rsidR="00062D64" w:rsidRPr="00CD51A8" w14:paraId="54341C73" w14:textId="77777777" w:rsidTr="004D1CEB"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1CFD6F" w14:textId="77777777" w:rsidR="00062D64" w:rsidRPr="00CD51A8" w:rsidRDefault="00062D64" w:rsidP="004D1CEB">
            <w:pPr>
              <w:ind w:left="69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Amantadine DR/E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3537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8/93</w:t>
            </w:r>
          </w:p>
          <w:p w14:paraId="09166C7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(62.4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B5EA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sz w:val="20"/>
                <w:szCs w:val="20"/>
              </w:rPr>
              <w:t>4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 xml:space="preserve">/7 </w:t>
            </w:r>
          </w:p>
          <w:p w14:paraId="327B1592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(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57.1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740E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C6F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BBAE4E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33/76 (43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BEC0600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8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2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8AEFB8D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9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29FD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999C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35/57 (61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F98C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6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43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0.5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3DB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3E6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62E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8/28 (64.3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63B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1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72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0.8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AC3BD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9</w:t>
            </w:r>
          </w:p>
        </w:tc>
      </w:tr>
      <w:tr w:rsidR="00062D64" w:rsidRPr="00CD51A8" w14:paraId="6A44574A" w14:textId="77777777" w:rsidTr="004D1CEB"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344C1B" w14:textId="77777777" w:rsidR="00062D64" w:rsidRPr="00CD51A8" w:rsidRDefault="00062D64" w:rsidP="004D1CEB">
            <w:pPr>
              <w:ind w:left="69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Tota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889F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7/169 (45.6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1A0C5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sz w:val="20"/>
                <w:szCs w:val="20"/>
              </w:rPr>
              <w:t>19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 xml:space="preserve">/27 </w:t>
            </w:r>
          </w:p>
          <w:p w14:paraId="1B718FD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(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70.4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70E2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F397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FEE950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8/112 (60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ED8686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8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7.9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F2A84CD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5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5B3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9A719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1/72 (70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3AA2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80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12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4.5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167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D2B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161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9/30 (63.3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649D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29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166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7.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BE1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9</w:t>
            </w:r>
          </w:p>
        </w:tc>
      </w:tr>
      <w:tr w:rsidR="00062D64" w:rsidRPr="00CD51A8" w14:paraId="4E2D0091" w14:textId="77777777" w:rsidTr="004D1CEB">
        <w:tc>
          <w:tcPr>
            <w:tcW w:w="14760" w:type="dxa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D5911E" w14:textId="77777777" w:rsidR="00062D64" w:rsidRPr="00CD51A8" w:rsidRDefault="00062D64" w:rsidP="004D1CEB">
            <w:pPr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  <w:t>Part I</w:t>
            </w:r>
          </w:p>
        </w:tc>
      </w:tr>
      <w:tr w:rsidR="00062D64" w:rsidRPr="00CD51A8" w14:paraId="0F77DE49" w14:textId="77777777" w:rsidTr="004D1CEB"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7B9E42" w14:textId="77777777" w:rsidR="00062D64" w:rsidRPr="00CD51A8" w:rsidRDefault="00062D64" w:rsidP="004D1CEB">
            <w:pPr>
              <w:ind w:left="69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Placeb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730CD0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5/76 (72.4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BF624D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20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3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.0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2AFC8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27086F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D7B5D0B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5/36 (69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0AD5D3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41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60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8.3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5DDE83C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4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233D29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EE0EEF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3/15 (86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BFB3C7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0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81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1.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60A1AC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272F2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48EC0C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/2 (100.0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944C05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2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9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6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.0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35367B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7</w:t>
            </w:r>
          </w:p>
        </w:tc>
      </w:tr>
      <w:tr w:rsidR="00062D64" w:rsidRPr="00CD51A8" w14:paraId="246FDE9F" w14:textId="77777777" w:rsidTr="004D1CEB"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974295" w14:textId="77777777" w:rsidR="00062D64" w:rsidRPr="00CD51A8" w:rsidRDefault="00062D64" w:rsidP="004D1CEB">
            <w:pPr>
              <w:ind w:left="69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Amantadine DR/E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E1FA1D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61/93 (65.6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44F5E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sz w:val="20"/>
                <w:szCs w:val="20"/>
              </w:rPr>
              <w:t>4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 xml:space="preserve">/7 </w:t>
            </w:r>
          </w:p>
          <w:p w14:paraId="499AE182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(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57.1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CA075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88DA57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72D22DC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48/76 (63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99F10F0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6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2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6.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65997D0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6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21CB1F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7A45D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43/57 (75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D54FCD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30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43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9.8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631C07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3706FF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141EEE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9/28 (67.9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F37670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6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72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7.8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1388B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11</w:t>
            </w:r>
          </w:p>
        </w:tc>
      </w:tr>
      <w:tr w:rsidR="00062D64" w:rsidRPr="00CD51A8" w14:paraId="52BFB61B" w14:textId="77777777" w:rsidTr="004D1CEB"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BC37F3" w14:textId="77777777" w:rsidR="00062D64" w:rsidRPr="00CD51A8" w:rsidRDefault="00062D64" w:rsidP="004D1CEB">
            <w:pPr>
              <w:ind w:left="69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BB5C57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93/169 (55.0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D24135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1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5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/27 (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55.6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1C72A9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67802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7AC524C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6/112 (67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8DE30A9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5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8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5.5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EFD916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5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BFACE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58F243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2/72 (72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52ADBD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84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12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7.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DFE462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494A5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B5A1B5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0/30 (66.7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0955C7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31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166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8.9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2C6F89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11</w:t>
            </w:r>
          </w:p>
        </w:tc>
      </w:tr>
      <w:tr w:rsidR="00062D64" w:rsidRPr="00CD51A8" w14:paraId="4094CD2C" w14:textId="77777777" w:rsidTr="004D1CEB">
        <w:tc>
          <w:tcPr>
            <w:tcW w:w="14760" w:type="dxa"/>
            <w:gridSpan w:val="26"/>
            <w:tcBorders>
              <w:top w:val="nil"/>
              <w:left w:val="nil"/>
              <w:bottom w:val="nil"/>
              <w:right w:val="nil"/>
            </w:tcBorders>
          </w:tcPr>
          <w:p w14:paraId="1FBA13C2" w14:textId="77777777" w:rsidR="00062D64" w:rsidRPr="00CD51A8" w:rsidRDefault="00062D64" w:rsidP="004D1CEB">
            <w:pPr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  <w:t>Part II</w:t>
            </w:r>
          </w:p>
        </w:tc>
      </w:tr>
      <w:tr w:rsidR="00062D64" w:rsidRPr="00CD51A8" w14:paraId="1BDAEC91" w14:textId="77777777" w:rsidTr="004D1CEB"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8FE6B4" w14:textId="77777777" w:rsidR="00062D64" w:rsidRPr="00CD51A8" w:rsidRDefault="00062D64" w:rsidP="004D1CEB">
            <w:pPr>
              <w:ind w:left="69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Placeb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5970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55/76 (72.4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F38E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sz w:val="20"/>
                <w:szCs w:val="20"/>
              </w:rPr>
              <w:t>6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/20 (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3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0.0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6E92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A4A9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E7CEE7D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5/36 (41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9D61E6F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31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60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1.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65A46D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1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8623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A7C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9/15 (6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9C6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1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81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5.9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4762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28E9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2FDD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/2 (50.0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7F41F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93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9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98.9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2400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10</w:t>
            </w:r>
          </w:p>
        </w:tc>
      </w:tr>
      <w:tr w:rsidR="00062D64" w:rsidRPr="00CD51A8" w14:paraId="4445CE82" w14:textId="77777777" w:rsidTr="004D1CEB"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B244FA" w14:textId="77777777" w:rsidR="00062D64" w:rsidRPr="00CD51A8" w:rsidRDefault="00062D64" w:rsidP="004D1CEB">
            <w:pPr>
              <w:ind w:left="69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Amantadine DR/E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FD8B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80/93 (86.0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855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sz w:val="20"/>
                <w:szCs w:val="20"/>
              </w:rPr>
              <w:t>2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 xml:space="preserve">/7 </w:t>
            </w:r>
          </w:p>
          <w:p w14:paraId="5173AEF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(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28.6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97A3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2F9D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0C08D5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31/76 (40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5FB7E27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6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2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6.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C236A72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2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6DCE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623B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3/57 (40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6EF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30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43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9.8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D09F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518A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EE60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4/28 (50.0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B0B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4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72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5.3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4BA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2</w:t>
            </w:r>
          </w:p>
        </w:tc>
      </w:tr>
      <w:tr w:rsidR="00062D64" w:rsidRPr="00CD51A8" w14:paraId="02BAA967" w14:textId="77777777" w:rsidTr="004D1CEB"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103BB3" w14:textId="77777777" w:rsidR="00062D64" w:rsidRPr="00CD51A8" w:rsidRDefault="00062D64" w:rsidP="004D1CEB">
            <w:pPr>
              <w:ind w:left="69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Tota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202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133/169 (78.7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BDF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sz w:val="20"/>
                <w:szCs w:val="20"/>
              </w:rPr>
              <w:t>8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/27 (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29.6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E7F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127E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C30550D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41/112 (36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53B8F1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6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8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6.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8EC539F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2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C970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9CE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5/72 (34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8A15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90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12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2.6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0465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7C72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EE8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5/30 (50.0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1445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12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166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7.5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7E7F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2</w:t>
            </w:r>
          </w:p>
        </w:tc>
      </w:tr>
      <w:tr w:rsidR="00062D64" w:rsidRPr="00CD51A8" w14:paraId="2D25DE17" w14:textId="77777777" w:rsidTr="004D1CEB">
        <w:tc>
          <w:tcPr>
            <w:tcW w:w="14760" w:type="dxa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019109" w14:textId="77777777" w:rsidR="00062D64" w:rsidRPr="00CD51A8" w:rsidRDefault="00062D64" w:rsidP="004D1CEB">
            <w:pPr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  <w:t>Part III</w:t>
            </w:r>
          </w:p>
        </w:tc>
      </w:tr>
      <w:tr w:rsidR="00062D64" w:rsidRPr="00CD51A8" w14:paraId="2C58C8B6" w14:textId="77777777" w:rsidTr="004D1CEB"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C5DE57" w14:textId="77777777" w:rsidR="00062D64" w:rsidRPr="00CD51A8" w:rsidRDefault="00062D64" w:rsidP="004D1CEB">
            <w:pPr>
              <w:ind w:left="69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Placeb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EF7C1B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41/76 (53.9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79031B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10/20 (50.0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7900D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2236BC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09AA31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2/36 (61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76F6632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46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60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6.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7B078E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3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1A658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B57CF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1/15 (73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885E9C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6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81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9.1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A24DB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8BD3B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46382B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/2 (100.0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E5D343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0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9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3.8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E6A51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3</w:t>
            </w:r>
          </w:p>
        </w:tc>
      </w:tr>
      <w:tr w:rsidR="00062D64" w:rsidRPr="00CD51A8" w14:paraId="15E13265" w14:textId="77777777" w:rsidTr="004D1CEB"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18C81B" w14:textId="77777777" w:rsidR="00062D64" w:rsidRPr="00CD51A8" w:rsidRDefault="00062D64" w:rsidP="004D1CEB">
            <w:pPr>
              <w:ind w:left="69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Amantadine DR/E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C1936C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61/93 (65.6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41410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sz w:val="20"/>
                <w:szCs w:val="20"/>
              </w:rPr>
              <w:t>4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 xml:space="preserve">/7 </w:t>
            </w:r>
          </w:p>
          <w:p w14:paraId="7D682BC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(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57.1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64E67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E9FCEE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0991BEB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37/76 (48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CD0B79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4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2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8.3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E204F63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5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92500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153AF2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36/57 (63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83091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5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43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8.1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00938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2818D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4D49BF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7/28 (60.7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12D7DD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49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72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8.1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F00AF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6</w:t>
            </w:r>
          </w:p>
        </w:tc>
      </w:tr>
      <w:tr w:rsidR="00062D64" w:rsidRPr="00CD51A8" w14:paraId="4003CB72" w14:textId="77777777" w:rsidTr="004D1CEB"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571AFD" w14:textId="77777777" w:rsidR="00062D64" w:rsidRPr="00CD51A8" w:rsidRDefault="00062D64" w:rsidP="004D1CEB">
            <w:pPr>
              <w:ind w:left="69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Tota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B354FE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90/169 (53.3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D0827F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1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7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/27 (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63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.0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2AFD07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39ECE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8424165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2/112 (64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0D3939C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6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8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6.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FD2B24C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3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0ED34B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CCBB3C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3/72 (73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37E893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12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2.1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E2524D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7C3A67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D9409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2/30 (73.3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8F72B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03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166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2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.0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2FACC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4</w:t>
            </w:r>
          </w:p>
        </w:tc>
      </w:tr>
      <w:tr w:rsidR="00062D64" w:rsidRPr="00CD51A8" w14:paraId="6BD98D34" w14:textId="77777777" w:rsidTr="004D1CEB">
        <w:tc>
          <w:tcPr>
            <w:tcW w:w="14760" w:type="dxa"/>
            <w:gridSpan w:val="26"/>
            <w:tcBorders>
              <w:top w:val="nil"/>
              <w:left w:val="nil"/>
              <w:bottom w:val="nil"/>
              <w:right w:val="nil"/>
            </w:tcBorders>
          </w:tcPr>
          <w:p w14:paraId="6CA0B200" w14:textId="77777777" w:rsidR="00062D64" w:rsidRPr="00CD51A8" w:rsidRDefault="00062D64" w:rsidP="004D1CEB">
            <w:pPr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b/>
                <w:bCs/>
                <w:sz w:val="20"/>
                <w:szCs w:val="20"/>
              </w:rPr>
              <w:t>Part IV</w:t>
            </w:r>
          </w:p>
        </w:tc>
      </w:tr>
      <w:tr w:rsidR="00062D64" w:rsidRPr="00CD51A8" w14:paraId="498A18AB" w14:textId="77777777" w:rsidTr="004D1CEB">
        <w:trPr>
          <w:trHeight w:val="666"/>
        </w:trPr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0AF09D" w14:textId="77777777" w:rsidR="00062D64" w:rsidRPr="00CD51A8" w:rsidRDefault="00062D64" w:rsidP="004D1CEB">
            <w:pPr>
              <w:ind w:left="69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Placebo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D801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46/76 (60.5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7D00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sz w:val="20"/>
                <w:szCs w:val="20"/>
              </w:rPr>
              <w:t>11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 xml:space="preserve">/20 </w:t>
            </w:r>
          </w:p>
          <w:p w14:paraId="6A24053E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(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5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5.0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9F990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7BB3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A7605C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17/36 (47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CC850C5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sz w:val="20"/>
                <w:szCs w:val="20"/>
              </w:rPr>
              <w:t>42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/60 (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7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0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BCF9F9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2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A0772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26C84F9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1/15</w:t>
            </w:r>
          </w:p>
          <w:p w14:paraId="1835EECB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(73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16AD4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81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0.4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024ADE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FF0AD3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F3B3D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/2 (100.0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04CEF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3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9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7.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42205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3</w:t>
            </w:r>
          </w:p>
        </w:tc>
      </w:tr>
      <w:tr w:rsidR="00062D64" w:rsidRPr="00CD51A8" w14:paraId="117AC90E" w14:textId="77777777" w:rsidTr="004D1CEB"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E145E4" w14:textId="77777777" w:rsidR="00062D64" w:rsidRPr="00CD51A8" w:rsidRDefault="00062D64" w:rsidP="004D1CEB">
            <w:pPr>
              <w:ind w:left="69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Amantadine DR/E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319A3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72/93 (77.4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B6BF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sz w:val="20"/>
                <w:szCs w:val="20"/>
              </w:rPr>
              <w:t>3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 xml:space="preserve">/7 </w:t>
            </w:r>
          </w:p>
          <w:p w14:paraId="01A8BB5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(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42.9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7DAB0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D62DD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3C67DD3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49/76 (64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0D5AA57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2/24 (50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FF4CFA1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2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E2F6C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9FE3D90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43/57 (75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8CBCE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5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43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8.1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3843A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887E6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58D8E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0/28 (71.4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46882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44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72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1.1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A40F5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3</w:t>
            </w:r>
          </w:p>
        </w:tc>
      </w:tr>
      <w:tr w:rsidR="00062D64" w:rsidRPr="00CD51A8" w14:paraId="351EBF43" w14:textId="77777777" w:rsidTr="004D1CEB"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FCD98" w14:textId="77777777" w:rsidR="00062D64" w:rsidRPr="00CD51A8" w:rsidRDefault="00062D64" w:rsidP="004D1CEB">
            <w:pPr>
              <w:ind w:left="69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Total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EF9D6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118/169 (69.8%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37ABC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1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4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/27 (</w:t>
            </w:r>
            <w:r>
              <w:rPr>
                <w:rFonts w:ascii="Tahoma" w:eastAsiaTheme="minorEastAsia" w:hAnsi="Tahoma" w:cs="Tahoma"/>
                <w:sz w:val="20"/>
                <w:szCs w:val="20"/>
              </w:rPr>
              <w:t>51.9</w:t>
            </w: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%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838A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2BEB5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A4ADD47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6/112 (58.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517B71F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4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8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4.3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69D9014B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2</w:t>
            </w:r>
          </w:p>
        </w:tc>
        <w:tc>
          <w:tcPr>
            <w:tcW w:w="3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37CB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3D2CB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54/72 (75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A819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82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124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66.1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9B75A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BAE18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2BA9E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22/30 (73.3%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E0874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117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/166 (</w:t>
            </w:r>
            <w:r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70.5</w:t>
            </w:r>
            <w:r w:rsidRPr="00CD51A8">
              <w:rPr>
                <w:rFonts w:ascii="Tahoma" w:eastAsiaTheme="minorEastAsia" w:hAnsi="Tahoma" w:cs="Tahom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727CE" w14:textId="77777777" w:rsidR="00062D64" w:rsidRPr="00CD51A8" w:rsidRDefault="00062D64" w:rsidP="004D1CEB">
            <w:pPr>
              <w:jc w:val="center"/>
              <w:rPr>
                <w:rFonts w:ascii="Tahoma" w:eastAsiaTheme="minorEastAsia" w:hAnsi="Tahoma" w:cs="Tahoma"/>
                <w:sz w:val="20"/>
                <w:szCs w:val="20"/>
              </w:rPr>
            </w:pPr>
            <w:r w:rsidRPr="00CD51A8">
              <w:rPr>
                <w:rFonts w:ascii="Tahoma" w:eastAsiaTheme="minorEastAsia" w:hAnsi="Tahoma" w:cs="Tahoma"/>
                <w:sz w:val="20"/>
                <w:szCs w:val="20"/>
              </w:rPr>
              <w:t>−3</w:t>
            </w:r>
          </w:p>
        </w:tc>
      </w:tr>
    </w:tbl>
    <w:p w14:paraId="779C345E" w14:textId="77777777" w:rsidR="00062D64" w:rsidRPr="00CD51A8" w:rsidRDefault="00062D64" w:rsidP="00062D64">
      <w:pPr>
        <w:spacing w:line="240" w:lineRule="auto"/>
        <w:rPr>
          <w:rFonts w:ascii="Tahoma" w:eastAsiaTheme="minorEastAsia" w:hAnsi="Tahoma" w:cs="Tahoma"/>
          <w:bCs/>
        </w:rPr>
      </w:pPr>
      <w:r w:rsidRPr="00CD51A8">
        <w:rPr>
          <w:rFonts w:ascii="Tahoma" w:eastAsiaTheme="minorEastAsia" w:hAnsi="Tahoma" w:cs="Tahoma"/>
          <w:bCs/>
        </w:rPr>
        <w:t xml:space="preserve">*The column labeled “MCIC” shows the threshold of </w:t>
      </w:r>
      <w:proofErr w:type="spellStart"/>
      <w:r w:rsidRPr="00CD51A8">
        <w:rPr>
          <w:rFonts w:ascii="Tahoma" w:eastAsiaTheme="minorEastAsia" w:hAnsi="Tahoma" w:cs="Tahoma"/>
          <w:bCs/>
        </w:rPr>
        <w:t>UDysRS</w:t>
      </w:r>
      <w:proofErr w:type="spellEnd"/>
      <w:r w:rsidRPr="00CD51A8">
        <w:rPr>
          <w:rFonts w:ascii="Tahoma" w:eastAsiaTheme="minorEastAsia" w:hAnsi="Tahoma" w:cs="Tahoma"/>
          <w:bCs/>
        </w:rPr>
        <w:t xml:space="preserve"> change that best predicted the level of CGI-C improvement shown in the column header. The MCIC for at least minimal improvement in the CGI-C (the defined MCIC) is highlighted.</w:t>
      </w:r>
    </w:p>
    <w:p w14:paraId="3E9201D8" w14:textId="77777777" w:rsidR="00062D64" w:rsidRPr="00CD51A8" w:rsidRDefault="00062D64" w:rsidP="00062D64">
      <w:pPr>
        <w:spacing w:line="240" w:lineRule="auto"/>
        <w:rPr>
          <w:rFonts w:ascii="Tahoma" w:eastAsiaTheme="minorEastAsia" w:hAnsi="Tahoma" w:cs="Tahoma"/>
          <w:bCs/>
        </w:rPr>
      </w:pPr>
      <w:r w:rsidRPr="00CD51A8">
        <w:rPr>
          <w:rFonts w:ascii="Tahoma" w:eastAsiaTheme="minorEastAsia" w:hAnsi="Tahoma" w:cs="Tahoma"/>
          <w:sz w:val="20"/>
          <w:szCs w:val="20"/>
          <w:vertAlign w:val="superscript"/>
        </w:rPr>
        <w:t>†</w:t>
      </w:r>
      <w:r w:rsidRPr="00CD51A8">
        <w:rPr>
          <w:rFonts w:ascii="Tahoma" w:eastAsiaTheme="minorEastAsia" w:hAnsi="Tahoma" w:cs="Tahoma"/>
          <w:bCs/>
        </w:rPr>
        <w:t xml:space="preserve">Selected as the MCIC value for minimal improvement in </w:t>
      </w:r>
      <w:proofErr w:type="spellStart"/>
      <w:r w:rsidRPr="00CD51A8">
        <w:rPr>
          <w:rFonts w:ascii="Tahoma" w:eastAsiaTheme="minorEastAsia" w:hAnsi="Tahoma" w:cs="Tahoma"/>
          <w:bCs/>
        </w:rPr>
        <w:t>UDysRS</w:t>
      </w:r>
      <w:proofErr w:type="spellEnd"/>
      <w:r w:rsidRPr="00CD51A8">
        <w:rPr>
          <w:rFonts w:ascii="Tahoma" w:eastAsiaTheme="minorEastAsia" w:hAnsi="Tahoma" w:cs="Tahoma"/>
          <w:bCs/>
        </w:rPr>
        <w:t xml:space="preserve"> total score.</w:t>
      </w:r>
    </w:p>
    <w:p w14:paraId="518EE473" w14:textId="2A3629A6" w:rsidR="00434A99" w:rsidRDefault="00062D64">
      <w:r w:rsidRPr="00CD51A8">
        <w:rPr>
          <w:rFonts w:ascii="Tahoma" w:eastAsiaTheme="minorEastAsia" w:hAnsi="Tahoma" w:cs="Tahoma"/>
          <w:bCs/>
        </w:rPr>
        <w:t xml:space="preserve">CGI-C, </w:t>
      </w:r>
      <w:r w:rsidRPr="00CD51A8">
        <w:rPr>
          <w:rFonts w:ascii="Tahoma" w:eastAsiaTheme="minorEastAsia" w:hAnsi="Tahoma" w:cs="Tahoma"/>
          <w:iCs/>
        </w:rPr>
        <w:t xml:space="preserve">Clinical Global Impression of Change; </w:t>
      </w:r>
      <w:r w:rsidRPr="00CD51A8">
        <w:rPr>
          <w:rFonts w:ascii="Tahoma" w:eastAsiaTheme="minorEastAsia" w:hAnsi="Tahoma" w:cs="Tahoma"/>
          <w:bCs/>
        </w:rPr>
        <w:t xml:space="preserve">DR, delayed-release; ER, extended-release; MCIC, minimal clinically important change; </w:t>
      </w:r>
      <w:proofErr w:type="spellStart"/>
      <w:r w:rsidRPr="00CD51A8">
        <w:rPr>
          <w:rFonts w:ascii="Tahoma" w:eastAsiaTheme="minorEastAsia" w:hAnsi="Tahoma" w:cs="Tahoma"/>
          <w:iCs/>
        </w:rPr>
        <w:t>UDysRS</w:t>
      </w:r>
      <w:proofErr w:type="spellEnd"/>
      <w:r w:rsidRPr="00CD51A8">
        <w:rPr>
          <w:rFonts w:ascii="Tahoma" w:eastAsiaTheme="minorEastAsia" w:hAnsi="Tahoma" w:cs="Tahoma"/>
          <w:iCs/>
        </w:rPr>
        <w:t xml:space="preserve">, </w:t>
      </w:r>
      <w:r w:rsidRPr="00CD51A8">
        <w:rPr>
          <w:rFonts w:ascii="Tahoma" w:eastAsiaTheme="minorEastAsia" w:hAnsi="Tahoma" w:cs="Tahoma"/>
          <w:bCs/>
        </w:rPr>
        <w:t>Unified Dyskinesia Rating Scale.</w:t>
      </w:r>
    </w:p>
    <w:sectPr w:rsidR="00434A99" w:rsidSect="00643D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D64"/>
    <w:rsid w:val="00062D64"/>
    <w:rsid w:val="00434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3328F"/>
  <w15:chartTrackingRefBased/>
  <w15:docId w15:val="{7208AC54-684B-4B88-BCCA-F3A5767D6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D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D6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3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succi</dc:creator>
  <cp:keywords/>
  <dc:description/>
  <cp:lastModifiedBy>Jennifer Masucci</cp:lastModifiedBy>
  <cp:revision>1</cp:revision>
  <dcterms:created xsi:type="dcterms:W3CDTF">2022-07-22T14:55:00Z</dcterms:created>
  <dcterms:modified xsi:type="dcterms:W3CDTF">2022-07-22T14:56:00Z</dcterms:modified>
</cp:coreProperties>
</file>